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C55481" w14:textId="77777777" w:rsidR="008C0733" w:rsidRPr="008C0733" w:rsidRDefault="008C0733" w:rsidP="008C0733">
      <w:pPr>
        <w:pStyle w:val="Heading1"/>
        <w:rPr>
          <w:rFonts w:ascii="Arial" w:hAnsi="Arial" w:cs="Arial"/>
          <w:sz w:val="24"/>
          <w:szCs w:val="24"/>
        </w:rPr>
      </w:pPr>
      <w:r w:rsidRPr="008C0733">
        <w:rPr>
          <w:rFonts w:ascii="Arial" w:hAnsi="Arial" w:cs="Arial"/>
          <w:sz w:val="24"/>
          <w:szCs w:val="24"/>
        </w:rPr>
        <w:t>Supplemental Material 1</w:t>
      </w:r>
    </w:p>
    <w:p w14:paraId="6047ACB5" w14:textId="77777777" w:rsidR="008C0733" w:rsidRDefault="008C0733" w:rsidP="008C0733">
      <w:pPr>
        <w:jc w:val="center"/>
      </w:pPr>
      <w:r>
        <w:t>ASCOP-PC Questionnaire Items, Dimensions, and Levels of Complexity</w:t>
      </w:r>
    </w:p>
    <w:tbl>
      <w:tblPr>
        <w:tblStyle w:val="TableGrid"/>
        <w:tblW w:w="0" w:type="auto"/>
        <w:tblInd w:w="-284" w:type="dxa"/>
        <w:tblLook w:val="04A0" w:firstRow="1" w:lastRow="0" w:firstColumn="1" w:lastColumn="0" w:noHBand="0" w:noVBand="1"/>
      </w:tblPr>
      <w:tblGrid>
        <w:gridCol w:w="1884"/>
        <w:gridCol w:w="550"/>
        <w:gridCol w:w="5807"/>
        <w:gridCol w:w="1403"/>
      </w:tblGrid>
      <w:tr w:rsidR="008C0733" w:rsidRPr="008C0733" w14:paraId="315BAD35" w14:textId="77777777" w:rsidTr="00B41A05">
        <w:trPr>
          <w:cantSplit/>
          <w:tblHeader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97F69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Dimension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9A8F3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#</w:t>
            </w:r>
          </w:p>
        </w:tc>
        <w:tc>
          <w:tcPr>
            <w:tcW w:w="6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348E4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Item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05222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Levels of Complexity</w:t>
            </w:r>
          </w:p>
        </w:tc>
      </w:tr>
      <w:tr w:rsidR="008C0733" w:rsidRPr="008C0733" w14:paraId="37E6E515" w14:textId="77777777" w:rsidTr="00B41A05">
        <w:tc>
          <w:tcPr>
            <w:tcW w:w="1560" w:type="dxa"/>
            <w:vMerge w:val="restart"/>
            <w:tcBorders>
              <w:left w:val="nil"/>
              <w:right w:val="nil"/>
            </w:tcBorders>
            <w:vAlign w:val="center"/>
          </w:tcPr>
          <w:p w14:paraId="25108F57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Assessment and Care Planning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57C238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25.</w:t>
            </w:r>
          </w:p>
        </w:tc>
        <w:tc>
          <w:tcPr>
            <w:tcW w:w="649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C28801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autonomously assess the patient's physical and mental condition including taking biopsychosocial aspects into consideration. 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E867E7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1</w:t>
            </w:r>
          </w:p>
        </w:tc>
      </w:tr>
      <w:tr w:rsidR="008C0733" w:rsidRPr="008C0733" w14:paraId="52E08BB5" w14:textId="77777777" w:rsidTr="00B41A05"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FEF1A24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2CAA3CF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21.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EFAD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document information about the patient's condition (nursing assessment) and the care provided (therapeutic nursing plan, nurses' notes, etc.).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9185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1</w:t>
            </w:r>
          </w:p>
        </w:tc>
      </w:tr>
      <w:tr w:rsidR="008C0733" w:rsidRPr="008C0733" w14:paraId="56A155BF" w14:textId="77777777" w:rsidTr="00B41A05"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B5C8A48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31925E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2.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C9126B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use best practice guidelines and evidence-based assessment tools (pain scales, wound assessment tools, etc.) to plan nursing interventions in collaboration with patients and their family.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D4467F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2</w:t>
            </w:r>
          </w:p>
        </w:tc>
      </w:tr>
      <w:tr w:rsidR="008C0733" w:rsidRPr="008C0733" w14:paraId="241CB73F" w14:textId="77777777" w:rsidTr="00B41A05"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663518A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B3BC3BF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1.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3B19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develop patient care plans in collaboration with the patient, the patient's family, and the interprofessional care team.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F737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2</w:t>
            </w:r>
          </w:p>
        </w:tc>
      </w:tr>
      <w:tr w:rsidR="008C0733" w:rsidRPr="008C0733" w14:paraId="6EDF95BD" w14:textId="77777777" w:rsidTr="00B41A05"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CAEC38D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90E5FE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11.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D41F28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am involved in designing, applying, and evaluating/improving patient care programs.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BC323A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3</w:t>
            </w:r>
          </w:p>
        </w:tc>
      </w:tr>
      <w:tr w:rsidR="008C0733" w:rsidRPr="008C0733" w14:paraId="4B1B741D" w14:textId="77777777" w:rsidTr="00B41A05"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80561E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48A73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27.</w:t>
            </w:r>
          </w:p>
        </w:tc>
        <w:tc>
          <w:tcPr>
            <w:tcW w:w="6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0378A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interpret assessment findings, coordinate/implement further nursing actions, and coordinate actions required by other members of the patient's health care team.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F9A34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1</w:t>
            </w:r>
          </w:p>
        </w:tc>
      </w:tr>
      <w:tr w:rsidR="008C0733" w:rsidRPr="008C0733" w14:paraId="5C6B7F3D" w14:textId="77777777" w:rsidTr="00B41A05"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742515A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Teaching of Patients and Families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37DB36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10.</w:t>
            </w:r>
          </w:p>
        </w:tc>
        <w:tc>
          <w:tcPr>
            <w:tcW w:w="649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E187A6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I assess the education needs of each patient and his/her family.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1DCDC2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1</w:t>
            </w:r>
          </w:p>
        </w:tc>
      </w:tr>
      <w:tr w:rsidR="008C0733" w:rsidRPr="008C0733" w14:paraId="1374AAA0" w14:textId="77777777" w:rsidTr="00B41A05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395A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78E04A4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17.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E457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assess the patient and family's comprehension/understanding of the teaching provided and tailor further educational interventions accordingly.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8B280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1</w:t>
            </w:r>
          </w:p>
        </w:tc>
      </w:tr>
      <w:tr w:rsidR="008C0733" w:rsidRPr="008C0733" w14:paraId="5F91733D" w14:textId="77777777" w:rsidTr="00B41A05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27298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B33372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5.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C96A91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use teaching strategies that are adapted to each patient and family in accordance with the patient’s current needs, intellectual competence, developmental stage, literacy level, etc. </w:t>
            </w:r>
          </w:p>
          <w:p w14:paraId="6A0A0175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use teaching strategies that are adapted to each patient and family in accordance with the patient’s current needs, intellectual competence, developmental stage, literacy level, etc.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E6DBF8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2</w:t>
            </w:r>
          </w:p>
        </w:tc>
      </w:tr>
      <w:tr w:rsidR="008C0733" w:rsidRPr="008C0733" w14:paraId="2B84D2B7" w14:textId="77777777" w:rsidTr="00B41A05"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EC333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365C6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22.</w:t>
            </w:r>
          </w:p>
        </w:tc>
        <w:tc>
          <w:tcPr>
            <w:tcW w:w="6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44C7F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assess and enhance (if applicable) the quality of patient education provided at my organization.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E78FD0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3</w:t>
            </w:r>
          </w:p>
        </w:tc>
      </w:tr>
      <w:tr w:rsidR="008C0733" w:rsidRPr="008C0733" w14:paraId="7E7A48AB" w14:textId="77777777" w:rsidTr="00B41A05"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1947A25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Communication and Care Coordination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1EA8BE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16.</w:t>
            </w:r>
          </w:p>
        </w:tc>
        <w:tc>
          <w:tcPr>
            <w:tcW w:w="6498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3C6FEB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communicate all information that could affect the coordination of care with members of the patient's health care team. 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9E5D9E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1</w:t>
            </w:r>
          </w:p>
        </w:tc>
      </w:tr>
      <w:tr w:rsidR="008C0733" w:rsidRPr="008C0733" w14:paraId="40EEF421" w14:textId="77777777" w:rsidTr="00B41A05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2B2E5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DD5CEE2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12.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B030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coordinate the care provided by the health care team to meet the needs of the patient and family.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CD1F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2</w:t>
            </w:r>
          </w:p>
        </w:tc>
      </w:tr>
      <w:tr w:rsidR="008C0733" w:rsidRPr="008C0733" w14:paraId="374AE309" w14:textId="77777777" w:rsidTr="00B41A05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875F9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729F16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24.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4DC95C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convey all relevant information to health care professionals in external organizations </w:t>
            </w:r>
            <w:proofErr w:type="gramStart"/>
            <w:r w:rsidRPr="008C0733">
              <w:rPr>
                <w:rFonts w:ascii="Arial" w:hAnsi="Arial" w:cs="Arial"/>
              </w:rPr>
              <w:t>in order to</w:t>
            </w:r>
            <w:proofErr w:type="gramEnd"/>
            <w:r w:rsidRPr="008C0733">
              <w:rPr>
                <w:rFonts w:ascii="Arial" w:hAnsi="Arial" w:cs="Arial"/>
              </w:rPr>
              <w:t xml:space="preserve"> ensure continuity of care.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32BB5E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2</w:t>
            </w:r>
          </w:p>
        </w:tc>
      </w:tr>
      <w:tr w:rsidR="008C0733" w:rsidRPr="008C0733" w14:paraId="1BF64E2D" w14:textId="77777777" w:rsidTr="00B41A05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49A99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8DBC09E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8.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297E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actively participate in interprofessional team meetings or activities.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942C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3</w:t>
            </w:r>
          </w:p>
        </w:tc>
      </w:tr>
      <w:tr w:rsidR="008C0733" w:rsidRPr="008C0733" w14:paraId="220FADF1" w14:textId="77777777" w:rsidTr="00B41A05"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1E74B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6B30502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15.</w:t>
            </w:r>
          </w:p>
        </w:tc>
        <w:tc>
          <w:tcPr>
            <w:tcW w:w="6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CD3F29F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To ensure continuity of care, I coordinate interventions of the patient's health care team within my organization and across sectors.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0F8FE2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3</w:t>
            </w:r>
          </w:p>
        </w:tc>
      </w:tr>
      <w:tr w:rsidR="008C0733" w:rsidRPr="008C0733" w14:paraId="50B46FD4" w14:textId="77777777" w:rsidTr="00B41A05"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E90AC0D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Integration and Supervision of Staff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1F253CBA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20.</w:t>
            </w:r>
          </w:p>
        </w:tc>
        <w:tc>
          <w:tcPr>
            <w:tcW w:w="6498" w:type="dxa"/>
            <w:tcBorders>
              <w:left w:val="nil"/>
              <w:bottom w:val="nil"/>
              <w:right w:val="nil"/>
            </w:tcBorders>
            <w:vAlign w:val="center"/>
          </w:tcPr>
          <w:p w14:paraId="7297626A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am involved in identifying in-service education needs for my organization. </w:t>
            </w:r>
          </w:p>
          <w:p w14:paraId="34A77B36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182EA674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2</w:t>
            </w:r>
          </w:p>
        </w:tc>
      </w:tr>
      <w:tr w:rsidR="008C0733" w:rsidRPr="008C0733" w14:paraId="7A04DB90" w14:textId="77777777" w:rsidTr="00B41A05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300FE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B9D61C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9.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57AEBC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I am involved in the orientation and training of nursing students and/or newly hired staff.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D755D6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2</w:t>
            </w:r>
          </w:p>
        </w:tc>
      </w:tr>
      <w:tr w:rsidR="008C0733" w:rsidRPr="008C0733" w14:paraId="52CDACA4" w14:textId="77777777" w:rsidTr="00B41A05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27F0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1D0E925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6.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0ACF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I act as a mentor or educator for newly hired staff.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45CED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3</w:t>
            </w:r>
          </w:p>
        </w:tc>
      </w:tr>
      <w:tr w:rsidR="008C0733" w:rsidRPr="008C0733" w14:paraId="431BF7C6" w14:textId="77777777" w:rsidTr="00B41A05"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4E06D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028F10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14.</w:t>
            </w:r>
          </w:p>
        </w:tc>
        <w:tc>
          <w:tcPr>
            <w:tcW w:w="6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1372E01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am involved in developing and conducting training activities for the health care team, in accordance with my skills.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ECCA5C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3</w:t>
            </w:r>
          </w:p>
        </w:tc>
      </w:tr>
      <w:tr w:rsidR="008C0733" w:rsidRPr="008C0733" w14:paraId="40CCFCDF" w14:textId="77777777" w:rsidTr="00B41A05"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2FD444B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Quality of Care and Patient Safety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931B128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7.</w:t>
            </w:r>
          </w:p>
        </w:tc>
        <w:tc>
          <w:tcPr>
            <w:tcW w:w="6498" w:type="dxa"/>
            <w:tcBorders>
              <w:left w:val="nil"/>
              <w:bottom w:val="nil"/>
              <w:right w:val="nil"/>
            </w:tcBorders>
            <w:vAlign w:val="center"/>
          </w:tcPr>
          <w:p w14:paraId="32664969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report clinical situations in which I see deficiencies in quality and safety of care. 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191B20FB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1</w:t>
            </w:r>
          </w:p>
        </w:tc>
      </w:tr>
      <w:tr w:rsidR="008C0733" w:rsidRPr="008C0733" w14:paraId="15633201" w14:textId="77777777" w:rsidTr="00B41A05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DDFFD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56B2BF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26.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1407F4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 xml:space="preserve">I update clinical practices to improve the quality and safety of care. </w:t>
            </w:r>
          </w:p>
          <w:p w14:paraId="7681E8D0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CD7735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2</w:t>
            </w:r>
          </w:p>
        </w:tc>
      </w:tr>
      <w:tr w:rsidR="008C0733" w:rsidRPr="008C0733" w14:paraId="5F8837C4" w14:textId="77777777" w:rsidTr="00B41A05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0CAF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D2D5185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19.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1AC8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When I have identified opportunities for improvement in care practices, I recommend approaches or strategies to improve the quality and safety of care provided within my organization.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3EBA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2</w:t>
            </w:r>
          </w:p>
        </w:tc>
      </w:tr>
      <w:tr w:rsidR="008C0733" w:rsidRPr="008C0733" w14:paraId="46AF1CC1" w14:textId="77777777" w:rsidTr="00B41A05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3E03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E7AA77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23.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838BF9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am involved in evaluating the quality and safety of care.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9D82C8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3</w:t>
            </w:r>
          </w:p>
        </w:tc>
      </w:tr>
      <w:tr w:rsidR="008C0733" w:rsidRPr="008C0733" w14:paraId="76988146" w14:textId="77777777" w:rsidTr="00B41A05"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EF9BF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FE1DD" w14:textId="77777777" w:rsidR="008C0733" w:rsidRPr="008C0733" w:rsidRDefault="008C0733" w:rsidP="00B41A05">
            <w:pPr>
              <w:tabs>
                <w:tab w:val="left" w:pos="188"/>
              </w:tabs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3.</w:t>
            </w:r>
          </w:p>
        </w:tc>
        <w:tc>
          <w:tcPr>
            <w:tcW w:w="6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8AE16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am involved in developing and improving nursing practice to reflect evidence-based practice.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B2A75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3</w:t>
            </w:r>
          </w:p>
        </w:tc>
      </w:tr>
      <w:tr w:rsidR="008C0733" w:rsidRPr="008C0733" w14:paraId="78D30ABD" w14:textId="77777777" w:rsidTr="00B41A05">
        <w:tc>
          <w:tcPr>
            <w:tcW w:w="15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3A4522A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Knowledge Updating and Utilization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14:paraId="61F0F949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 xml:space="preserve">4. </w:t>
            </w:r>
          </w:p>
        </w:tc>
        <w:tc>
          <w:tcPr>
            <w:tcW w:w="6498" w:type="dxa"/>
            <w:tcBorders>
              <w:left w:val="nil"/>
              <w:bottom w:val="nil"/>
              <w:right w:val="nil"/>
            </w:tcBorders>
            <w:vAlign w:val="center"/>
          </w:tcPr>
          <w:p w14:paraId="7498522A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keep my knowledge </w:t>
            </w:r>
            <w:proofErr w:type="gramStart"/>
            <w:r w:rsidRPr="008C0733">
              <w:rPr>
                <w:rFonts w:ascii="Arial" w:hAnsi="Arial" w:cs="Arial"/>
              </w:rPr>
              <w:t>up-to-date</w:t>
            </w:r>
            <w:proofErr w:type="gramEnd"/>
            <w:r w:rsidRPr="008C0733">
              <w:rPr>
                <w:rFonts w:ascii="Arial" w:hAnsi="Arial" w:cs="Arial"/>
              </w:rPr>
              <w:t xml:space="preserve">. </w:t>
            </w:r>
          </w:p>
        </w:tc>
        <w:tc>
          <w:tcPr>
            <w:tcW w:w="1161" w:type="dxa"/>
            <w:tcBorders>
              <w:left w:val="nil"/>
              <w:bottom w:val="nil"/>
              <w:right w:val="nil"/>
            </w:tcBorders>
            <w:vAlign w:val="center"/>
          </w:tcPr>
          <w:p w14:paraId="1294FDA3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1</w:t>
            </w:r>
          </w:p>
        </w:tc>
      </w:tr>
      <w:tr w:rsidR="008C0733" w:rsidRPr="008C0733" w14:paraId="30BF928F" w14:textId="77777777" w:rsidTr="008C0733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FDB29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97A051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18.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EE16E6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improve my practice based on new knowledge derived from best practices and research in nursing science or in health.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F1365E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2</w:t>
            </w:r>
          </w:p>
        </w:tc>
      </w:tr>
      <w:tr w:rsidR="008C0733" w:rsidRPr="008C0733" w14:paraId="2A4C2586" w14:textId="77777777" w:rsidTr="00B41A05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4CB2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F990CDA" w14:textId="77777777" w:rsidR="008C0733" w:rsidRPr="008C0733" w:rsidRDefault="008C0733" w:rsidP="00B41A05">
            <w:pPr>
              <w:spacing w:line="240" w:lineRule="auto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13.</w:t>
            </w:r>
          </w:p>
        </w:tc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C5EA" w14:textId="77777777" w:rsidR="008C0733" w:rsidRPr="008C0733" w:rsidRDefault="008C0733" w:rsidP="00B41A05">
            <w:pPr>
              <w:pStyle w:val="Default"/>
              <w:rPr>
                <w:rFonts w:ascii="Arial" w:hAnsi="Arial" w:cs="Arial"/>
              </w:rPr>
            </w:pPr>
            <w:r w:rsidRPr="008C0733">
              <w:rPr>
                <w:rFonts w:ascii="Arial" w:hAnsi="Arial" w:cs="Arial"/>
              </w:rPr>
              <w:t xml:space="preserve">I share with the nursing team knowledge emerging from research.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56C3" w14:textId="77777777" w:rsidR="008C0733" w:rsidRPr="008C0733" w:rsidRDefault="008C0733" w:rsidP="00B41A05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8C0733">
              <w:rPr>
                <w:rFonts w:cs="Arial"/>
                <w:szCs w:val="24"/>
              </w:rPr>
              <w:t>3</w:t>
            </w:r>
          </w:p>
        </w:tc>
      </w:tr>
    </w:tbl>
    <w:p w14:paraId="5EF29C44" w14:textId="3995464E" w:rsidR="008D76D5" w:rsidRPr="008C0733" w:rsidRDefault="008245A5" w:rsidP="008C0733">
      <w:pPr>
        <w:spacing w:after="160" w:line="259" w:lineRule="auto"/>
        <w:rPr>
          <w:sz w:val="22"/>
        </w:rPr>
      </w:pPr>
    </w:p>
    <w:sectPr w:rsidR="008D76D5" w:rsidRPr="008C0733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AE3357" w14:textId="77777777" w:rsidR="008245A5" w:rsidRDefault="008245A5" w:rsidP="006413D6">
      <w:pPr>
        <w:spacing w:line="240" w:lineRule="auto"/>
      </w:pPr>
      <w:r>
        <w:separator/>
      </w:r>
    </w:p>
  </w:endnote>
  <w:endnote w:type="continuationSeparator" w:id="0">
    <w:p w14:paraId="5F5BDE47" w14:textId="77777777" w:rsidR="008245A5" w:rsidRDefault="008245A5" w:rsidP="006413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540E47" w14:textId="77777777" w:rsidR="008245A5" w:rsidRDefault="008245A5" w:rsidP="006413D6">
      <w:pPr>
        <w:spacing w:line="240" w:lineRule="auto"/>
      </w:pPr>
      <w:r>
        <w:separator/>
      </w:r>
    </w:p>
  </w:footnote>
  <w:footnote w:type="continuationSeparator" w:id="0">
    <w:p w14:paraId="4B69F0B6" w14:textId="77777777" w:rsidR="008245A5" w:rsidRDefault="008245A5" w:rsidP="006413D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328BBD" w14:textId="67F8084C" w:rsidR="006413D6" w:rsidRDefault="006413D6">
    <w:pPr>
      <w:pStyle w:val="Header"/>
    </w:pPr>
    <w:r>
      <w:t>MEASURING SCOPE OF PRACTICE ENACTMENT</w:t>
    </w:r>
  </w:p>
  <w:p w14:paraId="112C552B" w14:textId="77777777" w:rsidR="006413D6" w:rsidRDefault="006413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733"/>
    <w:rsid w:val="00131B7F"/>
    <w:rsid w:val="006025E4"/>
    <w:rsid w:val="006413D6"/>
    <w:rsid w:val="008245A5"/>
    <w:rsid w:val="008B6599"/>
    <w:rsid w:val="008C0733"/>
    <w:rsid w:val="009B3C0C"/>
    <w:rsid w:val="009F4ADA"/>
    <w:rsid w:val="00B66623"/>
    <w:rsid w:val="00D2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41C47"/>
  <w15:chartTrackingRefBased/>
  <w15:docId w15:val="{AF64C862-327F-4B07-899E-FEB7FF106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733"/>
    <w:pPr>
      <w:spacing w:after="0"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599"/>
    <w:pPr>
      <w:keepNext/>
      <w:keepLines/>
      <w:jc w:val="center"/>
      <w:outlineLvl w:val="0"/>
    </w:pPr>
    <w:rPr>
      <w:rFonts w:ascii="Times New Roman" w:eastAsiaTheme="majorEastAsia" w:hAnsi="Times New Roman" w:cstheme="majorBidi"/>
      <w:b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6623"/>
    <w:pPr>
      <w:keepNext/>
      <w:keepLines/>
      <w:outlineLvl w:val="1"/>
    </w:pPr>
    <w:rPr>
      <w:rFonts w:ascii="Times New Roman" w:eastAsiaTheme="majorEastAsia" w:hAnsi="Times New Roman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4F7A"/>
    <w:pPr>
      <w:keepNext/>
      <w:keepLines/>
      <w:outlineLvl w:val="2"/>
    </w:pPr>
    <w:rPr>
      <w:rFonts w:ascii="Times New Roman" w:eastAsiaTheme="majorEastAsia" w:hAnsi="Times New Roman" w:cstheme="majorBidi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599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66623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24F7A"/>
    <w:rPr>
      <w:rFonts w:ascii="Times New Roman" w:eastAsiaTheme="majorEastAsia" w:hAnsi="Times New Roman" w:cstheme="majorBidi"/>
      <w:szCs w:val="24"/>
    </w:rPr>
  </w:style>
  <w:style w:type="table" w:styleId="TableGrid">
    <w:name w:val="Table Grid"/>
    <w:basedOn w:val="TableNormal"/>
    <w:uiPriority w:val="39"/>
    <w:rsid w:val="008C0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C073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13D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13D6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6413D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13D6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0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Braithwaite</dc:creator>
  <cp:keywords/>
  <dc:description/>
  <cp:lastModifiedBy>Suzanne Braithwaite</cp:lastModifiedBy>
  <cp:revision>2</cp:revision>
  <dcterms:created xsi:type="dcterms:W3CDTF">2021-04-10T21:21:00Z</dcterms:created>
  <dcterms:modified xsi:type="dcterms:W3CDTF">2021-04-13T13:50:00Z</dcterms:modified>
</cp:coreProperties>
</file>